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>Online Supplementary Information S1. Voucher specimen and mitogenome used in selection analyses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523"/>
        <w:gridCol w:w="933"/>
        <w:gridCol w:w="951"/>
        <w:gridCol w:w="1091"/>
        <w:gridCol w:w="1227"/>
        <w:gridCol w:w="6332"/>
      </w:tblGrid>
      <w:tr>
        <w:trPr/>
        <w:tc>
          <w:tcPr>
            <w:tcW w:w="17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axon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Voucher specimen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ngitude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/>
              </w:rPr>
              <w:t>Latitude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ltitude (m)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/>
              </w:rPr>
              <w:t>GenBank Acc.</w:t>
            </w:r>
          </w:p>
        </w:tc>
        <w:tc>
          <w:tcPr>
            <w:tcW w:w="63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ality</w:t>
            </w:r>
          </w:p>
        </w:tc>
      </w:tr>
      <w:tr>
        <w:trPr/>
        <w:tc>
          <w:tcPr>
            <w:tcW w:w="17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  <w:lang w:val="en-GB"/>
              </w:rPr>
            </w:pPr>
            <w:bookmarkStart w:id="0" w:name="_Hlk478310021"/>
            <w:bookmarkStart w:id="1" w:name="OLE_LINK8"/>
            <w:bookmarkStart w:id="2" w:name="OLE_LINK7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i/>
                <w:color w:val="000000"/>
                <w:sz w:val="22"/>
                <w:lang w:val="en-GB"/>
              </w:rPr>
              <w:t>P. v. pylzowi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1</w:t>
            </w:r>
          </w:p>
        </w:tc>
        <w:tc>
          <w:tcPr>
            <w:tcW w:w="15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Q</w:t>
            </w:r>
          </w:p>
        </w:tc>
        <w:tc>
          <w:tcPr>
            <w:tcW w:w="9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2.90E</w:t>
            </w:r>
          </w:p>
        </w:tc>
        <w:tc>
          <w:tcPr>
            <w:tcW w:w="9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4.96N</w:t>
            </w:r>
          </w:p>
        </w:tc>
        <w:tc>
          <w:tcPr>
            <w:tcW w:w="10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920</w:t>
            </w:r>
          </w:p>
        </w:tc>
        <w:tc>
          <w:tcPr>
            <w:tcW w:w="1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F039059</w:t>
            </w:r>
          </w:p>
        </w:tc>
        <w:tc>
          <w:tcPr>
            <w:tcW w:w="63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aqu County, northeastern Qinghai-Tibetan Plateau (QTP),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val="en-GB"/>
              </w:rPr>
              <w:t>P. t. orientalis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T400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0.83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9.38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617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3" w:name="OLE_LINK2"/>
            <w:bookmarkStart w:id="4" w:name="OLE_LINK1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J551842</w:t>
            </w:r>
            <w:bookmarkEnd w:id="3"/>
            <w:bookmarkEnd w:id="4"/>
          </w:p>
        </w:tc>
        <w:tc>
          <w:tcPr>
            <w:tcW w:w="6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Qushui County, Tibet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bookmarkStart w:id="5" w:name="_Hlk478309700"/>
            <w:bookmarkStart w:id="6" w:name="OLE_LINK4"/>
            <w:bookmarkStart w:id="7" w:name="OLE_LINK3"/>
            <w:bookmarkEnd w:id="5"/>
            <w:bookmarkEnd w:id="6"/>
            <w:bookmarkEnd w:id="7"/>
            <w:r>
              <w:rPr>
                <w:rFonts w:cs="Times New Roman" w:ascii="Times New Roman" w:hAnsi="Times New Roman"/>
                <w:i/>
                <w:color w:val="000000"/>
                <w:sz w:val="22"/>
                <w:lang w:val="en-GB"/>
              </w:rPr>
              <w:t>P. guinanensi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N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0.63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5.66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23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J885621</w:t>
            </w:r>
          </w:p>
        </w:tc>
        <w:tc>
          <w:tcPr>
            <w:tcW w:w="63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and dunes, Guinan County, Qinghai Province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val="en-GB"/>
              </w:rPr>
              <w:t>P. v. pylzowi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D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8.06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4.44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25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F039060</w:t>
            </w:r>
          </w:p>
        </w:tc>
        <w:tc>
          <w:tcPr>
            <w:tcW w:w="63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adoi County, located upstream of the Yellow River, northeastern Qinghai- Tibetan Plateau (QTP)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val="en-GB"/>
              </w:rPr>
              <w:t>P. putjatia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D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1.44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6.02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28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J830752</w:t>
            </w:r>
          </w:p>
        </w:tc>
        <w:tc>
          <w:tcPr>
            <w:tcW w:w="6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anhai temple in Guide County, Qinghai Province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val="en-GB"/>
              </w:rPr>
              <w:t>P. v. vlangalii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EM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5.03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6.39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82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F039058</w:t>
            </w:r>
          </w:p>
        </w:tc>
        <w:tc>
          <w:tcPr>
            <w:tcW w:w="6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eermu, Western Qinghai-Xizang (Tibetan) Plateau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val="en-GB"/>
              </w:rPr>
              <w:t>P. versicolor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Z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5.70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0.65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23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J749841</w:t>
            </w:r>
          </w:p>
        </w:tc>
        <w:tc>
          <w:tcPr>
            <w:tcW w:w="6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uazhou County, Gansu Province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val="en-GB"/>
              </w:rPr>
              <w:t>P. e. parva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EP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2.26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4.93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54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J630904</w:t>
            </w:r>
          </w:p>
        </w:tc>
        <w:tc>
          <w:tcPr>
            <w:tcW w:w="6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uotuo River region, Northern Qiangtang Plateau of Tibet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2"/>
                <w:lang w:val="en-GB"/>
              </w:rPr>
              <w:t>P. mystaceu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PM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80.79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44.02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601.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C578685</w:t>
            </w:r>
          </w:p>
        </w:tc>
        <w:tc>
          <w:tcPr>
            <w:tcW w:w="6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ukai Desert, Huocheng County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2"/>
                <w:lang w:val="en-GB"/>
              </w:rPr>
              <w:t>P. przewalskii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PRZ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5.02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7.47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30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F572032</w:t>
            </w:r>
          </w:p>
        </w:tc>
        <w:tc>
          <w:tcPr>
            <w:tcW w:w="63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hapotou, Zhongwei City, Ningxia Hui Autonomous Region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2"/>
                <w:lang w:val="en-GB"/>
              </w:rPr>
              <w:t>P. axillari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RQ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88.03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38.98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8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C119493</w:t>
            </w:r>
          </w:p>
        </w:tc>
        <w:tc>
          <w:tcPr>
            <w:tcW w:w="6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Ruoqiang County,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Xinjiang Uygur Autonomous Region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2"/>
                <w:lang w:val="en-GB"/>
              </w:rPr>
              <w:t>P. t. theobaldi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2"/>
                <w:lang w:val="en-GB"/>
              </w:rPr>
              <w:t xml:space="preserve"> 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PT260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0.25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3.12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36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F039063</w:t>
            </w:r>
          </w:p>
        </w:tc>
        <w:tc>
          <w:tcPr>
            <w:tcW w:w="63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gari Prefecture, Tibet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2"/>
                <w:lang w:val="en-GB"/>
              </w:rPr>
              <w:t>P. grumgrzimailoi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PGR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0.12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4.34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71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M093859</w:t>
            </w:r>
          </w:p>
        </w:tc>
        <w:tc>
          <w:tcPr>
            <w:tcW w:w="63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Qitai County, Xinjiang Uygur Autonomous Region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2"/>
                <w:lang w:val="en-GB"/>
              </w:rPr>
              <w:t>P. helioscopu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PH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6.06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6.45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72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M093858</w:t>
            </w:r>
          </w:p>
        </w:tc>
        <w:tc>
          <w:tcPr>
            <w:tcW w:w="63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oxtolgay Town, Mongolian Autonomous County of Hoboksar, Xinjiang Uygur Autonomous Region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2"/>
                <w:lang w:val="en-GB"/>
              </w:rPr>
              <w:t>P. frontali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WLT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8.72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0.75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67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F039064</w:t>
            </w:r>
          </w:p>
        </w:tc>
        <w:tc>
          <w:tcPr>
            <w:tcW w:w="63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Urad Front Banner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Inner Mongolia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2"/>
                <w:lang w:val="en-GB"/>
              </w:rPr>
              <w:t xml:space="preserve">P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lang w:val="en-GB"/>
              </w:rPr>
              <w:t>t. orientalis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2"/>
                <w:lang w:val="en-GB"/>
              </w:rPr>
              <w:t xml:space="preserve"> 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PT310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83.49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30.03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60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F039062</w:t>
            </w:r>
          </w:p>
        </w:tc>
        <w:tc>
          <w:tcPr>
            <w:tcW w:w="63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Brahmaputra River valley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Tibet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2"/>
                <w:lang w:val="en-GB"/>
              </w:rPr>
              <w:t>P. e. erythruru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PEE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1.58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2.15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63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F039065</w:t>
            </w:r>
          </w:p>
        </w:tc>
        <w:tc>
          <w:tcPr>
            <w:tcW w:w="6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mdo, Southern Qiangtang Plateau of Qinghai-Tibetan Plateau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2"/>
                <w:lang w:val="en-GB"/>
              </w:rPr>
              <w:t>P. v. nanschanica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PVN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6.06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8.97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22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F039061</w:t>
            </w:r>
          </w:p>
        </w:tc>
        <w:tc>
          <w:tcPr>
            <w:tcW w:w="63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Nanshan Mountains, Southern Danghe range, Northern Qinghai-Tibetan Plateau</w:t>
            </w:r>
          </w:p>
        </w:tc>
      </w:tr>
      <w:tr>
        <w:trPr/>
        <w:tc>
          <w:tcPr>
            <w:tcW w:w="17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2"/>
                <w:lang w:val="en-GB"/>
              </w:rPr>
              <w:t>P. forsythii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FOR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6.17E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1.39N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86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lang w:val="en-GB"/>
              </w:rPr>
              <w:t>KP126516</w:t>
            </w:r>
          </w:p>
        </w:tc>
        <w:tc>
          <w:tcPr>
            <w:tcW w:w="6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uli County, Xinjiang Uygur Autonomous Region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Style18">
    <w:name w:val="批注引用"/>
    <w:qFormat/>
    <w:rPr>
      <w:sz w:val="18"/>
      <w:szCs w:val="18"/>
    </w:rPr>
  </w:style>
  <w:style w:type="character" w:styleId="Style19">
    <w:name w:val="批注文字 字符"/>
    <w:qFormat/>
    <w:rPr>
      <w:kern w:val="2"/>
      <w:sz w:val="24"/>
      <w:szCs w:val="24"/>
      <w:lang w:eastAsia="zh-CN"/>
    </w:rPr>
  </w:style>
  <w:style w:type="character" w:styleId="Style20">
    <w:name w:val="批注主题 字符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21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Style22">
    <w:name w:val="批注文字"/>
    <w:basedOn w:val="Normal"/>
    <w:qFormat/>
    <w:pPr/>
    <w:rPr>
      <w:sz w:val="24"/>
      <w:szCs w:val="24"/>
    </w:rPr>
  </w:style>
  <w:style w:type="paragraph" w:styleId="Style23">
    <w:name w:val="批注主题"/>
    <w:basedOn w:val="Style22"/>
    <w:next w:val="Style22"/>
    <w:qFormat/>
    <w:pPr/>
    <w:rPr>
      <w:b/>
      <w:bCs/>
      <w:sz w:val="20"/>
      <w:szCs w:val="20"/>
    </w:rPr>
  </w:style>
  <w:style w:type="paragraph" w:styleId="1">
    <w:name w:val="彩色底纹 - 着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2T12:13:00Z</dcterms:created>
  <dc:creator>admin</dc:creator>
  <dc:description/>
  <cp:keywords/>
  <dc:language>en-US</dc:language>
  <cp:lastModifiedBy>Yuanting Jin</cp:lastModifiedBy>
  <dcterms:modified xsi:type="dcterms:W3CDTF">2017-12-16T04:44:00Z</dcterms:modified>
  <cp:revision>8</cp:revision>
  <dc:subject/>
  <dc:title/>
</cp:coreProperties>
</file>